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1C1A" w:rsidRDefault="00D81C1A" w:rsidP="00156969">
      <w:pPr>
        <w:tabs>
          <w:tab w:val="left" w:pos="2294"/>
        </w:tabs>
        <w:spacing w:after="0" w:line="480" w:lineRule="auto"/>
        <w:rPr>
          <w:b/>
        </w:rPr>
      </w:pPr>
      <w:r>
        <w:rPr>
          <w:b/>
        </w:rPr>
        <w:t>Additional file 1</w:t>
      </w:r>
      <w:bookmarkStart w:id="0" w:name="_GoBack"/>
      <w:bookmarkEnd w:id="0"/>
    </w:p>
    <w:p w:rsidR="00D81C1A" w:rsidRDefault="00D81C1A" w:rsidP="00156969">
      <w:pPr>
        <w:tabs>
          <w:tab w:val="left" w:pos="2294"/>
        </w:tabs>
        <w:spacing w:after="0" w:line="480" w:lineRule="auto"/>
        <w:rPr>
          <w:b/>
        </w:rPr>
      </w:pPr>
    </w:p>
    <w:p w:rsidR="00DB0A5F" w:rsidRPr="00DB0A5F" w:rsidRDefault="00DB0A5F" w:rsidP="00156969">
      <w:pPr>
        <w:tabs>
          <w:tab w:val="left" w:pos="2294"/>
        </w:tabs>
        <w:spacing w:after="0" w:line="480" w:lineRule="auto"/>
        <w:rPr>
          <w:b/>
        </w:rPr>
      </w:pPr>
      <w:r w:rsidRPr="00DB0A5F">
        <w:rPr>
          <w:b/>
        </w:rPr>
        <w:t xml:space="preserve">Bullies </w:t>
      </w:r>
    </w:p>
    <w:p w:rsidR="00DB0A5F" w:rsidRDefault="00DB0A5F" w:rsidP="00156969">
      <w:pPr>
        <w:tabs>
          <w:tab w:val="left" w:pos="2294"/>
        </w:tabs>
        <w:spacing w:after="0" w:line="480" w:lineRule="auto"/>
      </w:pPr>
      <w:r>
        <w:t>T</w:t>
      </w:r>
      <w:r w:rsidRPr="00DB0A5F">
        <w:t>here were significant direct paths between BMI percentile (β=.221, SE=.095, p=.006) and parent education (β=.156, SE=.113, p=.004) on weight loss preoccupation; there were significant indirect paths of sex (β=-.154, SE=.097, p=.002) and BMI percentile (β=.087, SE=.040, p=.010) on weight loss preoccupation via reduced psychological functioning.</w:t>
      </w:r>
    </w:p>
    <w:p w:rsidR="00156969" w:rsidRDefault="00156969" w:rsidP="00156969">
      <w:pPr>
        <w:tabs>
          <w:tab w:val="left" w:pos="2294"/>
        </w:tabs>
        <w:spacing w:after="0" w:line="480" w:lineRule="auto"/>
      </w:pPr>
    </w:p>
    <w:p w:rsidR="00DB0A5F" w:rsidRDefault="00DB0A5F" w:rsidP="00156969">
      <w:pPr>
        <w:spacing w:line="480" w:lineRule="auto"/>
      </w:pPr>
      <w:r>
        <w:t xml:space="preserve">The direct path between parent education and weight loss preoccupation was significant in girls </w:t>
      </w:r>
      <w:r w:rsidRPr="00C240B5">
        <w:t>(β=.</w:t>
      </w:r>
      <w:r>
        <w:t xml:space="preserve">190, SE=.159, p=.011) and insignificant in boys </w:t>
      </w:r>
      <w:r w:rsidRPr="00C240B5">
        <w:t>(β=.</w:t>
      </w:r>
      <w:r>
        <w:t xml:space="preserve">077, SE=.148, p=.300). The indirect path of BMI percentile </w:t>
      </w:r>
      <w:r w:rsidRPr="00736913">
        <w:t>on weight loss preoccupation via re</w:t>
      </w:r>
      <w:r>
        <w:t xml:space="preserve">duced psychological functioning was significant in girls </w:t>
      </w:r>
      <w:r w:rsidRPr="00C240B5">
        <w:t>(β=.</w:t>
      </w:r>
      <w:r>
        <w:t xml:space="preserve">084, SE=.051, p=.030) </w:t>
      </w:r>
      <w:r w:rsidRPr="00C406D5">
        <w:t xml:space="preserve">and insignificant in boys </w:t>
      </w:r>
      <w:r w:rsidRPr="00C240B5">
        <w:t>(β=.</w:t>
      </w:r>
      <w:r>
        <w:t>099, SE=.063, p=.095).</w:t>
      </w:r>
      <w:r w:rsidRPr="00300938">
        <w:t xml:space="preserve"> </w:t>
      </w:r>
    </w:p>
    <w:p w:rsidR="00156969" w:rsidRDefault="00156969" w:rsidP="00156969">
      <w:pPr>
        <w:spacing w:line="480" w:lineRule="auto"/>
        <w:rPr>
          <w:b/>
        </w:rPr>
      </w:pPr>
    </w:p>
    <w:p w:rsidR="00DB0A5F" w:rsidRPr="00DB0A5F" w:rsidRDefault="00DB0A5F" w:rsidP="00156969">
      <w:pPr>
        <w:spacing w:line="480" w:lineRule="auto"/>
        <w:rPr>
          <w:b/>
        </w:rPr>
      </w:pPr>
      <w:r w:rsidRPr="00DB0A5F">
        <w:rPr>
          <w:b/>
        </w:rPr>
        <w:t>Bully-victims</w:t>
      </w:r>
    </w:p>
    <w:p w:rsidR="00DB0A5F" w:rsidRDefault="00DB0A5F" w:rsidP="00156969">
      <w:pPr>
        <w:spacing w:after="0" w:line="480" w:lineRule="auto"/>
      </w:pPr>
      <w:r>
        <w:t>Th</w:t>
      </w:r>
      <w:r w:rsidRPr="00DB0A5F">
        <w:t>ere were significant direct paths between BMI percentile (β=.142, SE=.085, p=.043), parent education (β=.093, SE=.101, p=.045) and age (β=-.137, SE=.045, p=.023) on weight loss preoccupation; there were significant indirect paths of sex (β=-.137, SE=.079, p&lt;.001), BMI percentile (β=.058, SE=.027, p=.010) and pubertal stage (β=-.034, SE=.023, p=.046) on weight loss preoccupation via reduced psychological functioning.</w:t>
      </w:r>
    </w:p>
    <w:p w:rsidR="00156969" w:rsidRDefault="00156969" w:rsidP="00156969">
      <w:pPr>
        <w:spacing w:after="0" w:line="480" w:lineRule="auto"/>
      </w:pPr>
    </w:p>
    <w:p w:rsidR="00DB0A5F" w:rsidRDefault="00DB0A5F" w:rsidP="00156969">
      <w:pPr>
        <w:spacing w:line="480" w:lineRule="auto"/>
      </w:pPr>
      <w:r>
        <w:t>The direct effect of BMI percentile on weight loss preoccupation was significant in bully-victims who were boys (β=.243</w:t>
      </w:r>
      <w:r w:rsidRPr="000943C9">
        <w:t>, SE=.</w:t>
      </w:r>
      <w:r>
        <w:t>102</w:t>
      </w:r>
      <w:r w:rsidRPr="000943C9">
        <w:t>, p=.0</w:t>
      </w:r>
      <w:r>
        <w:t>10</w:t>
      </w:r>
      <w:r w:rsidRPr="000943C9">
        <w:t>)</w:t>
      </w:r>
      <w:r>
        <w:t xml:space="preserve"> </w:t>
      </w:r>
      <w:r w:rsidRPr="00C406D5">
        <w:t xml:space="preserve">and insignificant in </w:t>
      </w:r>
      <w:r>
        <w:t xml:space="preserve">girls </w:t>
      </w:r>
      <w:r w:rsidRPr="00C240B5">
        <w:t>(β=.</w:t>
      </w:r>
      <w:r>
        <w:t>070, SE=.163, p=.577); similarly, t</w:t>
      </w:r>
      <w:r w:rsidRPr="00C406D5">
        <w:t xml:space="preserve">he direct effect of </w:t>
      </w:r>
      <w:r>
        <w:t>age</w:t>
      </w:r>
      <w:r w:rsidRPr="00C406D5">
        <w:t xml:space="preserve"> on weight loss preoccupation was significant in bully-victims who were boys (β=</w:t>
      </w:r>
      <w:r>
        <w:t>-</w:t>
      </w:r>
      <w:r w:rsidRPr="00C406D5">
        <w:t>.</w:t>
      </w:r>
      <w:r>
        <w:t>178, SE=.065</w:t>
      </w:r>
      <w:r w:rsidRPr="00C406D5">
        <w:t>, p=.0</w:t>
      </w:r>
      <w:r>
        <w:t>38</w:t>
      </w:r>
      <w:r w:rsidRPr="00C406D5">
        <w:t>) and insignificant in girls (β=</w:t>
      </w:r>
      <w:r>
        <w:t>-</w:t>
      </w:r>
      <w:r w:rsidRPr="00C406D5">
        <w:t>.</w:t>
      </w:r>
      <w:r>
        <w:t>11</w:t>
      </w:r>
      <w:r w:rsidRPr="00C406D5">
        <w:t>7, SE=.</w:t>
      </w:r>
      <w:r>
        <w:t>0</w:t>
      </w:r>
      <w:r w:rsidRPr="00C406D5">
        <w:t>6</w:t>
      </w:r>
      <w:r>
        <w:t>8</w:t>
      </w:r>
      <w:r w:rsidRPr="00C406D5">
        <w:t>, p=.</w:t>
      </w:r>
      <w:r>
        <w:t>211). Similar to bullies, t</w:t>
      </w:r>
      <w:r w:rsidRPr="00C406D5">
        <w:t xml:space="preserve">he indirect path of BMI percentile on weight loss preoccupation via reduced psychological functioning </w:t>
      </w:r>
      <w:r>
        <w:lastRenderedPageBreak/>
        <w:t>was significant in girls (β=.068, SE=.044, p=.046</w:t>
      </w:r>
      <w:r w:rsidRPr="00C406D5">
        <w:t>) and insignificant in boys (β=.0</w:t>
      </w:r>
      <w:r>
        <w:t>46</w:t>
      </w:r>
      <w:r w:rsidRPr="00C406D5">
        <w:t>, SE=.0</w:t>
      </w:r>
      <w:r>
        <w:t>29</w:t>
      </w:r>
      <w:r w:rsidRPr="00C406D5">
        <w:t>, p=.09</w:t>
      </w:r>
      <w:r>
        <w:t>1</w:t>
      </w:r>
      <w:r w:rsidRPr="00C406D5">
        <w:t>).</w:t>
      </w:r>
      <w:r>
        <w:t xml:space="preserve"> The indirect path of pubertal stage </w:t>
      </w:r>
      <w:r w:rsidRPr="00736913">
        <w:t>on weight loss preoccupation via re</w:t>
      </w:r>
      <w:r>
        <w:t xml:space="preserve">duced psychological functioning was significant in boys </w:t>
      </w:r>
      <w:r w:rsidRPr="00C240B5">
        <w:t>(β=</w:t>
      </w:r>
      <w:r>
        <w:t>-</w:t>
      </w:r>
      <w:r w:rsidRPr="00C240B5">
        <w:t>.</w:t>
      </w:r>
      <w:r>
        <w:t xml:space="preserve">061, SE=.037, p=.043) </w:t>
      </w:r>
      <w:r w:rsidRPr="00C406D5">
        <w:t xml:space="preserve">and insignificant in </w:t>
      </w:r>
      <w:r>
        <w:t>girls</w:t>
      </w:r>
      <w:r w:rsidRPr="00C406D5">
        <w:t xml:space="preserve"> </w:t>
      </w:r>
      <w:r w:rsidRPr="00C240B5">
        <w:t>(β=</w:t>
      </w:r>
      <w:r>
        <w:t>-</w:t>
      </w:r>
      <w:r w:rsidRPr="00C240B5">
        <w:t>.</w:t>
      </w:r>
      <w:r>
        <w:t>022, SE=.032, p=.291).</w:t>
      </w:r>
    </w:p>
    <w:p w:rsidR="00DB0A5F" w:rsidRDefault="00DB0A5F" w:rsidP="00156969">
      <w:pPr>
        <w:spacing w:line="480" w:lineRule="auto"/>
      </w:pPr>
    </w:p>
    <w:p w:rsidR="00DB0A5F" w:rsidRPr="00DB0A5F" w:rsidRDefault="00DB0A5F" w:rsidP="00156969">
      <w:pPr>
        <w:spacing w:line="480" w:lineRule="auto"/>
        <w:rPr>
          <w:b/>
        </w:rPr>
      </w:pPr>
      <w:r w:rsidRPr="00DB0A5F">
        <w:rPr>
          <w:b/>
        </w:rPr>
        <w:t>Victims</w:t>
      </w:r>
    </w:p>
    <w:p w:rsidR="00DB0A5F" w:rsidRPr="00DB0A5F" w:rsidRDefault="00DB0A5F" w:rsidP="00156969">
      <w:pPr>
        <w:tabs>
          <w:tab w:val="left" w:pos="2294"/>
        </w:tabs>
        <w:spacing w:after="0" w:line="480" w:lineRule="auto"/>
      </w:pPr>
      <w:r>
        <w:t>T</w:t>
      </w:r>
      <w:r w:rsidRPr="00DB0A5F">
        <w:t>here were significant direct paths between BMI percentile (β=.232, SE=.093, p=.002) and sex (β=-.164, SE=.150, p=.033) on weight loss preoccupation; there was a significant indirect path of sex on weight loss preoccupation via reduced psychological functioning (β=-.070, SE=.066, p=.039).</w:t>
      </w:r>
    </w:p>
    <w:p w:rsidR="00300938" w:rsidRDefault="00300938" w:rsidP="00156969">
      <w:pPr>
        <w:spacing w:line="480" w:lineRule="auto"/>
      </w:pPr>
      <w:r>
        <w:t xml:space="preserve">There was no evidence of moderation in victims. </w:t>
      </w:r>
    </w:p>
    <w:sectPr w:rsidR="003009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938"/>
    <w:rsid w:val="00117BBE"/>
    <w:rsid w:val="00156969"/>
    <w:rsid w:val="00300938"/>
    <w:rsid w:val="005507D9"/>
    <w:rsid w:val="00D81C1A"/>
    <w:rsid w:val="00DB0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58201F-3959-42DB-B42E-791FA02DB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FF658DC</Template>
  <TotalTime>1</TotalTime>
  <Pages>2</Pages>
  <Words>353</Words>
  <Characters>201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2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Kirsty</dc:creator>
  <cp:keywords/>
  <dc:description/>
  <cp:lastModifiedBy>Lee, Kirsty</cp:lastModifiedBy>
  <cp:revision>3</cp:revision>
  <dcterms:created xsi:type="dcterms:W3CDTF">2016-10-15T15:21:00Z</dcterms:created>
  <dcterms:modified xsi:type="dcterms:W3CDTF">2017-03-14T09:50:00Z</dcterms:modified>
</cp:coreProperties>
</file>